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"/>
        <w:gridCol w:w="2886"/>
        <w:gridCol w:w="2593"/>
        <w:gridCol w:w="2389"/>
        <w:gridCol w:w="699"/>
        <w:gridCol w:w="204"/>
        <w:gridCol w:w="2389"/>
        <w:gridCol w:w="2389"/>
        <w:gridCol w:w="816"/>
      </w:tblGrid>
      <w:tr w:rsidR="00CF024F" w:rsidRPr="00151715" w14:paraId="71D47486" w14:textId="77777777" w:rsidTr="00CF024F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2FD4" w14:textId="36631FBB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Supplemental Table 1. Maternal and </w:t>
            </w:r>
            <w:r w:rsidR="00CD533D" w:rsidRPr="00151715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>neonatal</w:t>
            </w: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/delivery characteristics of the study groups (twin pregnancies)</w:t>
            </w:r>
          </w:p>
          <w:p w14:paraId="3F5D1AA8" w14:textId="22869B4F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F024F" w:rsidRPr="00151715" w14:paraId="02CE8D33" w14:textId="77777777" w:rsidTr="00D42722">
        <w:trPr>
          <w:trHeight w:val="360"/>
        </w:trPr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871C2E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1194F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44A445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Within 1-week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7E5ECA39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0E0C6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3BCD58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Within 2-week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D417265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F024F" w:rsidRPr="00151715" w14:paraId="35D253DC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0B7E6C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FDC51C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7FA5C8" w14:textId="1F369842" w:rsidR="00CF024F" w:rsidRPr="00151715" w:rsidRDefault="00350B5E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Delivery</w:t>
            </w:r>
            <w:r w:rsidR="00CF024F"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(n = 8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079EA2" w14:textId="675A4D00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No </w:t>
            </w:r>
            <w:r w:rsidR="00350B5E" w:rsidRPr="00151715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Delivery</w:t>
            </w: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(n = 72)</w:t>
            </w:r>
          </w:p>
        </w:tc>
        <w:tc>
          <w:tcPr>
            <w:tcW w:w="24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D706F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AF4C63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122166" w14:textId="1DD850BB" w:rsidR="00CF024F" w:rsidRPr="00151715" w:rsidRDefault="00350B5E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Delivery</w:t>
            </w:r>
            <w:r w:rsidR="00CF024F"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(n = 19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97F8B5" w14:textId="5B4F38BF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No </w:t>
            </w:r>
            <w:r w:rsidR="00350B5E" w:rsidRPr="00151715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Delivery</w:t>
            </w: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(n = 61)</w:t>
            </w:r>
          </w:p>
        </w:tc>
        <w:tc>
          <w:tcPr>
            <w:tcW w:w="2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D0981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F024F" w:rsidRPr="00151715" w14:paraId="050AAF6D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7E906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37DAC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aternal age (years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8F7F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.5 (30.0 to 41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CA4D3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.0 (31.0 to 38.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C2F68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39342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502B9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.0 (31.0 to 39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6527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5.0 (32.0 to 39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58DB8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32</w:t>
            </w:r>
          </w:p>
        </w:tc>
      </w:tr>
      <w:tr w:rsidR="00CF024F" w:rsidRPr="00151715" w14:paraId="6A418F69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8AB70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59C10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rimiparity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0EA6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 (12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5989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 (30.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3D5DB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2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FFA6A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95C5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 (21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C5133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 (31.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3F8EF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63</w:t>
            </w:r>
          </w:p>
        </w:tc>
      </w:tr>
      <w:tr w:rsidR="00CF024F" w:rsidRPr="00151715" w14:paraId="0CC9FDB2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79DE3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0F923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Infertility treatmen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28E4D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 (75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A10F7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2 (72.2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9AA45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61167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66B77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 (78.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5A646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3 (70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89070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566</w:t>
            </w:r>
          </w:p>
        </w:tc>
      </w:tr>
      <w:tr w:rsidR="00CF024F" w:rsidRPr="00151715" w14:paraId="175A3DF9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64372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64594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re-pregnancy BMI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81E74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.7 (18.1 to 22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4F9E4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.1 (19.4 to 22.8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3910C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04CD5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483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.1 (18.2 to 22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E5E35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.2 (19.4 to 22.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1125D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</w:tr>
      <w:tr w:rsidR="00CF024F" w:rsidRPr="00151715" w14:paraId="7418FCAF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8382B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FCB18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BMI at birth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F532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.6 (21.1 to 24.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4D2AF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.2 (22.8 to 27.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3582C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A463B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32C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.9 (21.1 to 24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F07A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.6 (23.1 to 27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E5469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F024F" w:rsidRPr="00151715" w14:paraId="6438C883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2BCC8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1448F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FFE2F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 (12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741EB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 (16.7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89CFA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AFD09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A106C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 (10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4C405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 (22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0C3E9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 w:rsidR="00CF024F" w:rsidRPr="00151715" w14:paraId="46BD133C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147FE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C586" w14:textId="2E012D73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History of preterm </w:t>
            </w:r>
            <w:r w:rsidR="00CD533D" w:rsidRPr="00151715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>delivery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D6F09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97F7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ADD5B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AB498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ED819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52FB8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46A4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F024F" w:rsidRPr="00151715" w14:paraId="3711E918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90F61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FEE81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GA at CVF collection (weeks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DA4C7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.4 (31.4 to 33.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73EEE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6 (27.6 to 32.4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62C18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6635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D0906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.7 (29.1 to 32.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FE28E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.6 (27.7 to 32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31DFB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398</w:t>
            </w:r>
          </w:p>
        </w:tc>
      </w:tr>
      <w:tr w:rsidR="00CF024F" w:rsidRPr="00151715" w14:paraId="7B3A9B6A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81F6D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6D0B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L at CVF collection (mm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60DAB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.5 (5.0 to 10.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74EAE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0 (8.0 to 19.0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2693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A399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F556E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.0 (5.0 to 11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D2A10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.0 (8.0 to 18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7E2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CF024F" w:rsidRPr="00151715" w14:paraId="6C5E830A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93323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B827B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FN in CVF (ng/mL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8E70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6 (28.8 to 74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A2BC9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2.0 (16.0 to 121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EBAB4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D4876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18BC3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.0 (16.0 to 305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BC12F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8.0 (16.0 to 107.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EFFF6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488</w:t>
            </w:r>
          </w:p>
        </w:tc>
      </w:tr>
      <w:tr w:rsidR="00CF024F" w:rsidRPr="00151715" w14:paraId="2E5D9F1E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60E73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4EFFA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AMG-1 in CVF (</w:t>
            </w:r>
            <w:proofErr w:type="spellStart"/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70505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05.5 (550.2 to 1256.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3C76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77.3 (781.7 to 2357.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4606E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4513A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CDBD0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23.2 (782.3 to 2536.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87D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23.2 (781.7 to 2338.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C1AD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888</w:t>
            </w:r>
          </w:p>
        </w:tc>
      </w:tr>
      <w:tr w:rsidR="00CF024F" w:rsidRPr="00151715" w14:paraId="485C844A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E0E8D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10A18" w14:textId="7B3A022E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GA at </w:t>
            </w:r>
            <w:r w:rsidR="00CD533D" w:rsidRPr="00151715">
              <w:rPr>
                <w:rFonts w:ascii="Arial" w:eastAsia="Yu Gothic" w:hAnsi="Arial" w:cs="Arial" w:hint="eastAsia"/>
                <w:color w:val="000000"/>
                <w:kern w:val="0"/>
                <w:sz w:val="20"/>
                <w:szCs w:val="20"/>
              </w:rPr>
              <w:t>delivery</w:t>
            </w: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(weeks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D1084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.9 (31.9 to 34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F4A9C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.1 (33.7 to 37.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DEE0F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26F7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A3285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.3 (30.5 to 33.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0E47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7.3 (37.0 to 37.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8B1DE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F024F" w:rsidRPr="00151715" w14:paraId="0F75872F" w14:textId="77777777" w:rsidTr="00D42722">
        <w:trPr>
          <w:trHeight w:val="360"/>
        </w:trPr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BE147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E24D5" w14:textId="77777777" w:rsidR="00CF024F" w:rsidRPr="00151715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Histological chorioamnioniti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7B029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 (</w:t>
            </w:r>
            <w:proofErr w:type="gramStart"/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)*</w:t>
            </w:r>
            <w:proofErr w:type="gram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DD1E3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 (</w:t>
            </w:r>
            <w:proofErr w:type="gramStart"/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)*</w:t>
            </w:r>
            <w:proofErr w:type="gramEnd"/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9C5C3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48A93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52736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 (</w:t>
            </w:r>
            <w:proofErr w:type="gramStart"/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)*</w:t>
            </w:r>
            <w:proofErr w:type="gramEnd"/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DF53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 (</w:t>
            </w:r>
            <w:proofErr w:type="gramStart"/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)*</w:t>
            </w:r>
            <w:proofErr w:type="gram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449F1" w14:textId="77777777" w:rsidR="00CF024F" w:rsidRPr="00151715" w:rsidRDefault="00CF024F" w:rsidP="00CF024F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F024F" w:rsidRPr="00CF024F" w14:paraId="00209BA6" w14:textId="77777777" w:rsidTr="00CF024F">
        <w:trPr>
          <w:trHeight w:val="69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FC761" w14:textId="77777777" w:rsidR="00CF024F" w:rsidRPr="00CF024F" w:rsidRDefault="00CF024F" w:rsidP="00CF024F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Data are presented as medians (interquartile ranges) or n (%). *</w:t>
            </w:r>
            <w:proofErr w:type="gramStart"/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some</w:t>
            </w:r>
            <w:proofErr w:type="gramEnd"/>
            <w:r w:rsidRPr="00151715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data defects. BMI: Body mass index, CVF: Cervicovaginal fluid, FFN: Fetal fibronectin, PAMG-1: Placental alpha microglobulin-1, GA: Gestational age, CL: Cervical length.</w:t>
            </w:r>
          </w:p>
        </w:tc>
      </w:tr>
    </w:tbl>
    <w:p w14:paraId="0CB5B6A6" w14:textId="77777777" w:rsidR="00A42F24" w:rsidRPr="00CF024F" w:rsidRDefault="00A42F24"/>
    <w:sectPr w:rsidR="00A42F24" w:rsidRPr="00CF024F" w:rsidSect="004A6F9C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2EA92" w14:textId="77777777" w:rsidR="005C041C" w:rsidRDefault="005C041C" w:rsidP="000A4C61">
      <w:r>
        <w:separator/>
      </w:r>
    </w:p>
  </w:endnote>
  <w:endnote w:type="continuationSeparator" w:id="0">
    <w:p w14:paraId="261C8594" w14:textId="77777777" w:rsidR="005C041C" w:rsidRDefault="005C041C" w:rsidP="000A4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8C832" w14:textId="77777777" w:rsidR="005C041C" w:rsidRDefault="005C041C" w:rsidP="000A4C61">
      <w:r>
        <w:separator/>
      </w:r>
    </w:p>
  </w:footnote>
  <w:footnote w:type="continuationSeparator" w:id="0">
    <w:p w14:paraId="2918F4FD" w14:textId="77777777" w:rsidR="005C041C" w:rsidRDefault="005C041C" w:rsidP="000A4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F9C"/>
    <w:rsid w:val="000560FC"/>
    <w:rsid w:val="00087B7B"/>
    <w:rsid w:val="000A4C61"/>
    <w:rsid w:val="000F2CFC"/>
    <w:rsid w:val="00151715"/>
    <w:rsid w:val="00350B5E"/>
    <w:rsid w:val="004A6F9C"/>
    <w:rsid w:val="005C041C"/>
    <w:rsid w:val="006B5A0E"/>
    <w:rsid w:val="00786075"/>
    <w:rsid w:val="00A42F24"/>
    <w:rsid w:val="00BE7E72"/>
    <w:rsid w:val="00BF62BC"/>
    <w:rsid w:val="00CD533D"/>
    <w:rsid w:val="00CF024F"/>
    <w:rsid w:val="00CF18FD"/>
    <w:rsid w:val="00D02028"/>
    <w:rsid w:val="00D42722"/>
    <w:rsid w:val="00EA7559"/>
    <w:rsid w:val="00ED4161"/>
    <w:rsid w:val="00F73957"/>
    <w:rsid w:val="00FD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CC5EE2"/>
  <w15:chartTrackingRefBased/>
  <w15:docId w15:val="{01701923-FA4F-4704-B257-828AE1D66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4C6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4C61"/>
  </w:style>
  <w:style w:type="paragraph" w:styleId="Footer">
    <w:name w:val="footer"/>
    <w:basedOn w:val="Normal"/>
    <w:link w:val="FooterChar"/>
    <w:uiPriority w:val="99"/>
    <w:unhideWhenUsed/>
    <w:rsid w:val="000A4C6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4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5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史</dc:creator>
  <cp:keywords/>
  <dc:description/>
  <cp:lastModifiedBy>Asraf, Ashifa -</cp:lastModifiedBy>
  <cp:revision>19</cp:revision>
  <dcterms:created xsi:type="dcterms:W3CDTF">2025-07-03T04:26:00Z</dcterms:created>
  <dcterms:modified xsi:type="dcterms:W3CDTF">2025-09-02T03:47:00Z</dcterms:modified>
</cp:coreProperties>
</file>